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BC84" w14:textId="77777777" w:rsidR="00C6504E" w:rsidRPr="001F3747" w:rsidRDefault="00C6504E" w:rsidP="00C6504E">
      <w:pPr>
        <w:spacing w:after="0"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Table 6</w:t>
      </w:r>
      <w:r w:rsidRPr="001F3747">
        <w:rPr>
          <w:rFonts w:ascii="Times New Roman" w:hAnsi="Times New Roman" w:cs="Times New Roman"/>
          <w:sz w:val="24"/>
          <w:szCs w:val="24"/>
        </w:rPr>
        <w:t>. Reference values (centiles) for waist circumference (cm) in European children and adolescents (N=409,580)</w:t>
      </w:r>
    </w:p>
    <w:p w14:paraId="16760313" w14:textId="77777777" w:rsidR="00C6504E" w:rsidRPr="001F3747" w:rsidRDefault="00C6504E" w:rsidP="00C650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Ind w:w="-4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12"/>
        <w:gridCol w:w="612"/>
        <w:gridCol w:w="613"/>
        <w:gridCol w:w="612"/>
        <w:gridCol w:w="612"/>
        <w:gridCol w:w="613"/>
        <w:gridCol w:w="612"/>
        <w:gridCol w:w="613"/>
        <w:gridCol w:w="612"/>
        <w:gridCol w:w="612"/>
        <w:gridCol w:w="613"/>
        <w:gridCol w:w="612"/>
        <w:gridCol w:w="800"/>
      </w:tblGrid>
      <w:tr w:rsidR="00C6504E" w:rsidRPr="001F3747" w14:paraId="0811CB0F" w14:textId="77777777" w:rsidTr="00C6504E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B1C4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irls</w:t>
            </w:r>
          </w:p>
          <w:p w14:paraId="40907914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DC0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5B6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3EB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AB7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765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51A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450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748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A44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E83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D32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A5E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7F7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C6504E" w:rsidRPr="001F3747" w14:paraId="618468FC" w14:textId="77777777" w:rsidTr="00C6504E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C076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49A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77B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A49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21E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2D1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4A0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FE3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C63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3ED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727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8B2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4E2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191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</w:tr>
      <w:tr w:rsidR="00C6504E" w:rsidRPr="001F3747" w14:paraId="46B56C6E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BC7F63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6FCBC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4E8C6A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11A44E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D1D6A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24161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B6F3E6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5B9C00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0962E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D2409E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A9C3EB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71F49A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65A3F1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33865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</w:tr>
      <w:tr w:rsidR="00C6504E" w:rsidRPr="001F3747" w14:paraId="31096D98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0D93F9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8F2936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0D5EA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4F5527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6A37D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FECEFF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FBE03A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9E4D4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F072DB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72148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089943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9071B4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AD655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1523C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2</w:t>
            </w:r>
          </w:p>
        </w:tc>
      </w:tr>
      <w:tr w:rsidR="00C6504E" w:rsidRPr="001F3747" w14:paraId="0B1AE619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BE28D3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3100D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DFB12C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40D074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DC3F3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725C2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C4613F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778D5C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AF08F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2F7D05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801311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0C51DC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513BCF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447A7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C6504E" w:rsidRPr="001F3747" w14:paraId="6A8F19D0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FA0FC5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13BC55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0F87F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7DF8F8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93145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3808B6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70A5A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D8F596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F65693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081F74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F88E0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E6E5D2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AF9094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E677C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5.3</w:t>
            </w:r>
          </w:p>
        </w:tc>
      </w:tr>
      <w:tr w:rsidR="00C6504E" w:rsidRPr="001F3747" w14:paraId="67479C17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DE23B2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B0C230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BA99D3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50010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E927F6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2EDCA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D3AFB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099A9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87B42E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BC3934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8F5FD6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00861B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9993E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CAF5E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C6504E" w:rsidRPr="001F3747" w14:paraId="215C93E0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3C1903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986F3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7EE823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4075D6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996892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F17EC5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3D1A8C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44D3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47F375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F7A0D5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85DD60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2E8E99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C571DC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1E2AC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C6504E" w:rsidRPr="001F3747" w14:paraId="54A3F2D5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A1C207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39D759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B4DC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788629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3C2AA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3E228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BFCCF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28035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A14FCF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23A74B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79B6AA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057D6C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4D81E3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0AD54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C6504E" w:rsidRPr="001F3747" w14:paraId="20B7B1CF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A7B583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CEB3E2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7BC36A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89B8B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808E6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EE43FF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577B1B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BE8928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44A9DA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D8F3AF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D5855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C687D1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F93E78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26B9E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</w:p>
        </w:tc>
      </w:tr>
      <w:tr w:rsidR="00C6504E" w:rsidRPr="001F3747" w14:paraId="2F7F389F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2D1D94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7D4864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F2FADD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32C70A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AEAEAA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38A15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491976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6A821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10CA7B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8B9DC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031BEC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F6FC09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3B34F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6BF41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C6504E" w:rsidRPr="001F3747" w14:paraId="5360D013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ABFCAF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09A60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8326BC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15E5F7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C81BA9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E0029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7CFCBC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9CA177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8F31F9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20F211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97575A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2E682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15E384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6A281F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C6504E" w:rsidRPr="001F3747" w14:paraId="6CAB9825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1B3FBF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46949D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43AE6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D87713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00E970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AC5D2A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22EE69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52441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B0A260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60C88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EF8FC6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0F7680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E5E134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1682F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6504E" w:rsidRPr="001F3747" w14:paraId="1E45029C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F8AFCB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7CA50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D41D2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46EC3D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85D1B0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E2B8C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2D69C7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E3CEDF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2824F9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C33F71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9A55C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BD90D1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0D7A00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238F7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0.3</w:t>
            </w:r>
          </w:p>
        </w:tc>
      </w:tr>
      <w:tr w:rsidR="00C6504E" w:rsidRPr="001F3747" w14:paraId="052859CC" w14:textId="77777777" w:rsidTr="00C6504E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DBB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3E9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7FF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1C8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E27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12B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2A1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508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304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B01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3BB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22D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94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CC0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504E" w:rsidRPr="001F3747" w14:paraId="734362D3" w14:textId="77777777" w:rsidTr="00C6504E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9E41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Boys</w:t>
            </w:r>
          </w:p>
          <w:p w14:paraId="240917D4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Age (yr.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EF5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AA5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802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1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587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2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9FD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3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1D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4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490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5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B02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6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037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7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8A0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8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F9C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089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378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P99</w:t>
            </w:r>
          </w:p>
        </w:tc>
      </w:tr>
      <w:tr w:rsidR="00C6504E" w:rsidRPr="001F3747" w14:paraId="3F61D9C6" w14:textId="77777777" w:rsidTr="00C6504E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339B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6.0-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C45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CB6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CB8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8CB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91A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CF3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4E7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DF9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15D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00A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BF9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0BE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317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C6504E" w:rsidRPr="001F3747" w14:paraId="44AB27A4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EC6855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7.0-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6B51D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2F20C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6089E2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A7F25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07F77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5ACD17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1EBADA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9718BB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40A30E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60372C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D55FF4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2E095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2A7A8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4</w:t>
            </w:r>
          </w:p>
        </w:tc>
      </w:tr>
      <w:tr w:rsidR="00C6504E" w:rsidRPr="001F3747" w14:paraId="3170387F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1CAAEC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8.0-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D6129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9462F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A50FA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C56011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74822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2B2183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57CE1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48A5FF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B8F3F4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7B260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C6F1DB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D46F8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C6F9F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9.3</w:t>
            </w:r>
          </w:p>
        </w:tc>
      </w:tr>
      <w:tr w:rsidR="00C6504E" w:rsidRPr="001F3747" w14:paraId="71A61279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429B8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9.0-9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31398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879E1E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6DBB17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534AAC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08962B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19C39E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1663AB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E6881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BFFDAD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17BFC9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952DE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20FC27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A492F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4.3</w:t>
            </w:r>
          </w:p>
        </w:tc>
      </w:tr>
      <w:tr w:rsidR="00C6504E" w:rsidRPr="001F3747" w14:paraId="162AB51D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1F8D84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0.0-10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484C79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4EA908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5B7514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4B4E5A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ADB3CF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7BEAEE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482E8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12DD8B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E0D9D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B12381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FEB7A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D9423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CDEDD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</w:tr>
      <w:tr w:rsidR="00C6504E" w:rsidRPr="001F3747" w14:paraId="0F52B690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72E91B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1.0-11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665AD4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5B4D84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DAF0A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B4EA84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9AB0C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07D1F1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B1F33F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719467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FB07AC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062E56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079AB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7C6AFA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4D5F6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2.6</w:t>
            </w:r>
          </w:p>
        </w:tc>
      </w:tr>
      <w:tr w:rsidR="00C6504E" w:rsidRPr="001F3747" w14:paraId="64E27BB2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25D3E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2.0-12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E3016C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5E772F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B31518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E10A66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FCD279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C73D79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21B31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EE1267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E8E8A2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D563CC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067676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F5C51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496B67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4.8</w:t>
            </w:r>
          </w:p>
        </w:tc>
      </w:tr>
      <w:tr w:rsidR="00C6504E" w:rsidRPr="001F3747" w14:paraId="4CC75179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B049A8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3.0-13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906A4C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EB10B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EE55A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59324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CEA874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C53FB6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CE0144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B77BA2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B2DE88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B3F366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16C45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B771CE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9D18A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6.1</w:t>
            </w:r>
          </w:p>
        </w:tc>
      </w:tr>
      <w:tr w:rsidR="00C6504E" w:rsidRPr="001F3747" w14:paraId="11CEFF52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8D7F81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4.0-14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061249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C5C5E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46950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5CFDA0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1ECFA8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B5372F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B6E65D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545C97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4EA45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103435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53C5BF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A1056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57E3E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7.1</w:t>
            </w:r>
          </w:p>
        </w:tc>
      </w:tr>
      <w:tr w:rsidR="00C6504E" w:rsidRPr="001F3747" w14:paraId="40437CF4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259D91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5.0-15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1AA70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86B23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E6F35A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B6938E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EB9DB5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B1FE95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46FD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8847E6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F27E8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ECC89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8D8815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E6552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5D604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08.2</w:t>
            </w:r>
          </w:p>
        </w:tc>
      </w:tr>
      <w:tr w:rsidR="00C6504E" w:rsidRPr="001F3747" w14:paraId="51F52356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1D6B76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6.0-16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BB0915E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FC5949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9E27611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D844C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6D2DD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2950AE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D0D1B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809DBA7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D3C79D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41B4E0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68E28DB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6C2353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7F9EA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10.1</w:t>
            </w:r>
          </w:p>
        </w:tc>
      </w:tr>
      <w:tr w:rsidR="00C6504E" w:rsidRPr="001F3747" w14:paraId="5A482A5C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597175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7.0-17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627FD4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BCEB830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47CF0E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833150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AB9929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C3992C8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C0DA0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C78EA1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5B8C93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D0B6B6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A23A83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4F8BAAA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1DFB8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12.0</w:t>
            </w:r>
          </w:p>
        </w:tc>
      </w:tr>
      <w:tr w:rsidR="00C6504E" w:rsidRPr="001F3747" w14:paraId="7D2BB23C" w14:textId="77777777" w:rsidTr="00C6504E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8DF8F8" w14:textId="77777777" w:rsidR="00C6504E" w:rsidRPr="001F3747" w:rsidRDefault="00C6504E" w:rsidP="006C6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18.0-18.9 </w:t>
            </w:r>
            <w:proofErr w:type="spellStart"/>
            <w:r w:rsidRPr="001F374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A950AFF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2D3CEB9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2AE733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987B18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5B2044C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95BAE4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D3A9FE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D1467C3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2DD6255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2121D1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BF2B666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94C45FD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25DA12" w14:textId="77777777" w:rsidR="00C6504E" w:rsidRPr="001F3747" w:rsidRDefault="00C6504E" w:rsidP="006C6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3747">
              <w:rPr>
                <w:rFonts w:ascii="Times New Roman" w:eastAsia="Times New Roman" w:hAnsi="Times New Roman" w:cs="Times New Roman"/>
                <w:sz w:val="20"/>
                <w:szCs w:val="20"/>
              </w:rPr>
              <w:t>113.2</w:t>
            </w:r>
          </w:p>
        </w:tc>
      </w:tr>
    </w:tbl>
    <w:p w14:paraId="13AF863D" w14:textId="5B4484F9" w:rsidR="0027494E" w:rsidRDefault="00C6504E" w:rsidP="00C6504E">
      <w:pPr>
        <w:spacing w:after="0" w:line="240" w:lineRule="auto"/>
        <w:ind w:left="-426"/>
      </w:pP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Smoothed percentiles were calculated using the Generalized Additive Model for Location, Scale and Shape (GAMLSS) method </w:t>
      </w:r>
      <w:r w:rsidRPr="001F3747">
        <w:rPr>
          <w:rFonts w:ascii="Times New Roman" w:hAnsi="Times New Roman" w:cs="Times New Roman"/>
          <w:sz w:val="24"/>
          <w:szCs w:val="24"/>
        </w:rPr>
        <w:t>and weights were applied according to country population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. Age at the midpoint of each interval was selected to provide percentiles. For instance, for the interval 6.0–6.9, data presented were those corresponding to an exact age of a </w:t>
      </w:r>
      <w:proofErr w:type="gramStart"/>
      <w:r w:rsidRPr="001F3747">
        <w:rPr>
          <w:rFonts w:ascii="Times New Roman" w:hAnsi="Times New Roman" w:cs="Times New Roman"/>
          <w:color w:val="221E1F"/>
          <w:sz w:val="24"/>
          <w:szCs w:val="24"/>
        </w:rPr>
        <w:t>6.5 year-old</w:t>
      </w:r>
      <w:proofErr w:type="gramEnd"/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child. P10 indicates 10</w:t>
      </w:r>
      <w:r w:rsidRPr="001F3747">
        <w:rPr>
          <w:rFonts w:ascii="Times New Roman" w:hAnsi="Times New Roman" w:cs="Times New Roman"/>
          <w:color w:val="221E1F"/>
          <w:sz w:val="24"/>
          <w:szCs w:val="24"/>
          <w:vertAlign w:val="superscript"/>
        </w:rPr>
        <w:t>th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 percentile; other percentiles are abbreviated accordingly. Data sources are available at: </w:t>
      </w:r>
      <w:hyperlink r:id="rId4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www.fitbackeurope.eu/en-us/fitness-map/sources</w:t>
        </w:r>
      </w:hyperlink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4E"/>
    <w:rsid w:val="0027494E"/>
    <w:rsid w:val="00C6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D88A5"/>
  <w15:chartTrackingRefBased/>
  <w15:docId w15:val="{8186D064-2D1A-41D7-90AC-A4B95E08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04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650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tbackeurope.eu/en-us/fitness-map/sourc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5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09:00Z</dcterms:created>
  <dcterms:modified xsi:type="dcterms:W3CDTF">2022-05-17T08:10:00Z</dcterms:modified>
</cp:coreProperties>
</file>